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D763F" w14:textId="71C0F9CC" w:rsidR="001D345A" w:rsidRPr="00D84C6A" w:rsidRDefault="001D345A" w:rsidP="003C411B">
      <w:pPr>
        <w:jc w:val="center"/>
        <w:rPr>
          <w:b/>
        </w:rPr>
      </w:pPr>
      <w:r w:rsidRPr="00D84C6A">
        <w:rPr>
          <w:b/>
        </w:rPr>
        <w:t>S</w:t>
      </w:r>
      <w:r>
        <w:rPr>
          <w:b/>
        </w:rPr>
        <w:t>3</w:t>
      </w:r>
      <w:r w:rsidRPr="00D84C6A">
        <w:rPr>
          <w:b/>
        </w:rPr>
        <w:t xml:space="preserve"> Table. </w:t>
      </w:r>
      <w:bookmarkStart w:id="0" w:name="_Hlk522124111"/>
      <w:r w:rsidRPr="00D84C6A">
        <w:rPr>
          <w:b/>
        </w:rPr>
        <w:t>Base</w:t>
      </w:r>
      <w:bookmarkStart w:id="1" w:name="_GoBack"/>
      <w:bookmarkEnd w:id="1"/>
      <w:r w:rsidRPr="00D84C6A">
        <w:rPr>
          <w:b/>
        </w:rPr>
        <w:t>line characteristics of study groups</w:t>
      </w:r>
      <w:bookmarkEnd w:id="0"/>
    </w:p>
    <w:tbl>
      <w:tblPr>
        <w:tblW w:w="0" w:type="auto"/>
        <w:tblInd w:w="950" w:type="dxa"/>
        <w:tblLook w:val="04A0" w:firstRow="1" w:lastRow="0" w:firstColumn="1" w:lastColumn="0" w:noHBand="0" w:noVBand="1"/>
      </w:tblPr>
      <w:tblGrid>
        <w:gridCol w:w="3330"/>
        <w:gridCol w:w="2070"/>
        <w:gridCol w:w="1620"/>
        <w:gridCol w:w="450"/>
      </w:tblGrid>
      <w:tr w:rsidR="001D345A" w:rsidRPr="00D84C6A" w14:paraId="0D9290ED" w14:textId="77777777" w:rsidTr="00AF0395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DFC4B" w14:textId="77777777" w:rsidR="001D345A" w:rsidRPr="00D84C6A" w:rsidRDefault="001D345A" w:rsidP="00AF0395">
            <w:pPr>
              <w:rPr>
                <w:b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24B16F" w14:textId="77777777" w:rsidR="001D345A" w:rsidRPr="00D84C6A" w:rsidRDefault="001D345A" w:rsidP="00AF0395">
            <w:pPr>
              <w:rPr>
                <w:b/>
              </w:rPr>
            </w:pPr>
            <w:r w:rsidRPr="00D84C6A">
              <w:rPr>
                <w:b/>
              </w:rPr>
              <w:t>Intervention group</w:t>
            </w:r>
            <w:r w:rsidRPr="00D84C6A">
              <w:rPr>
                <w:rFonts w:cstheme="minorHAnsi"/>
                <w:b/>
                <w:vertAlign w:val="superscript"/>
              </w:rPr>
              <w:t>*</w:t>
            </w:r>
          </w:p>
          <w:p w14:paraId="13B7CBF0" w14:textId="77777777" w:rsidR="001D345A" w:rsidRPr="00D84C6A" w:rsidRDefault="001D345A" w:rsidP="00AF0395">
            <w:pPr>
              <w:rPr>
                <w:b/>
              </w:rPr>
            </w:pPr>
            <w:r w:rsidRPr="00D84C6A">
              <w:rPr>
                <w:b/>
              </w:rPr>
              <w:t>(n=958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177D26" w14:textId="77777777" w:rsidR="001D345A" w:rsidRPr="00D84C6A" w:rsidRDefault="001D345A" w:rsidP="00AF0395">
            <w:pPr>
              <w:rPr>
                <w:b/>
              </w:rPr>
            </w:pPr>
            <w:r w:rsidRPr="00D84C6A">
              <w:rPr>
                <w:b/>
              </w:rPr>
              <w:t>Control group</w:t>
            </w:r>
          </w:p>
          <w:p w14:paraId="5928CECE" w14:textId="77777777" w:rsidR="001D345A" w:rsidRPr="00D84C6A" w:rsidRDefault="001D345A" w:rsidP="00AF0395">
            <w:pPr>
              <w:rPr>
                <w:b/>
              </w:rPr>
            </w:pPr>
            <w:r w:rsidRPr="00D84C6A">
              <w:rPr>
                <w:b/>
              </w:rPr>
              <w:t xml:space="preserve">(n=411) </w:t>
            </w:r>
          </w:p>
        </w:tc>
      </w:tr>
      <w:tr w:rsidR="001D345A" w:rsidRPr="00D84C6A" w14:paraId="575BA228" w14:textId="77777777" w:rsidTr="00AF0395"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</w:tcPr>
          <w:p w14:paraId="4ACE90A4" w14:textId="7958B11B" w:rsidR="001D345A" w:rsidRPr="00D84C6A" w:rsidRDefault="001D345A" w:rsidP="00AF0395">
            <w:r w:rsidRPr="00D84C6A">
              <w:t>Sex (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718FB46C" w14:textId="77777777" w:rsidR="001D345A" w:rsidRPr="00D84C6A" w:rsidRDefault="001D345A" w:rsidP="00AF0395"/>
        </w:tc>
        <w:tc>
          <w:tcPr>
            <w:tcW w:w="20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1099310" w14:textId="77777777" w:rsidR="001D345A" w:rsidRPr="00D84C6A" w:rsidRDefault="001D345A" w:rsidP="00AF0395"/>
        </w:tc>
      </w:tr>
      <w:tr w:rsidR="001D345A" w:rsidRPr="00D84C6A" w14:paraId="14E4F3C6" w14:textId="77777777" w:rsidTr="00AF0395">
        <w:tc>
          <w:tcPr>
            <w:tcW w:w="3330" w:type="dxa"/>
            <w:shd w:val="clear" w:color="auto" w:fill="auto"/>
          </w:tcPr>
          <w:p w14:paraId="7168AE19" w14:textId="77777777" w:rsidR="001D345A" w:rsidRPr="00D84C6A" w:rsidRDefault="001D345A" w:rsidP="00AF0395">
            <w:r w:rsidRPr="00D84C6A">
              <w:t xml:space="preserve">  Mal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7EBDF8E" w14:textId="71A99CA6" w:rsidR="001D345A" w:rsidRPr="00D84C6A" w:rsidRDefault="001D345A" w:rsidP="00AF0395">
            <w:r w:rsidRPr="00D84C6A">
              <w:t>908 (94.8%)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0EEC28C6" w14:textId="77777777" w:rsidR="001D345A" w:rsidRPr="00D84C6A" w:rsidRDefault="001D345A" w:rsidP="00AF0395">
            <w:r w:rsidRPr="00D84C6A">
              <w:t>387 (94.2%)</w:t>
            </w:r>
          </w:p>
        </w:tc>
      </w:tr>
      <w:tr w:rsidR="001D345A" w:rsidRPr="00D84C6A" w14:paraId="6EFAE290" w14:textId="77777777" w:rsidTr="00AF0395">
        <w:tc>
          <w:tcPr>
            <w:tcW w:w="3330" w:type="dxa"/>
            <w:shd w:val="clear" w:color="auto" w:fill="auto"/>
          </w:tcPr>
          <w:p w14:paraId="2E689D1E" w14:textId="5A8F3EA3" w:rsidR="001D345A" w:rsidRPr="00D84C6A" w:rsidRDefault="001D345A" w:rsidP="00AF0395">
            <w:r w:rsidRPr="00D84C6A">
              <w:t xml:space="preserve">  Female</w:t>
            </w:r>
          </w:p>
        </w:tc>
        <w:tc>
          <w:tcPr>
            <w:tcW w:w="2070" w:type="dxa"/>
            <w:shd w:val="clear" w:color="auto" w:fill="auto"/>
          </w:tcPr>
          <w:p w14:paraId="7E60457C" w14:textId="77777777" w:rsidR="001D345A" w:rsidRPr="00D84C6A" w:rsidRDefault="001D345A" w:rsidP="00AF0395">
            <w:r w:rsidRPr="00D84C6A">
              <w:t>50 (5.2%)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4E56B216" w14:textId="77777777" w:rsidR="001D345A" w:rsidRPr="00D84C6A" w:rsidRDefault="001D345A" w:rsidP="00AF0395">
            <w:r w:rsidRPr="00D84C6A">
              <w:t>24 (5.8%)</w:t>
            </w:r>
          </w:p>
        </w:tc>
      </w:tr>
      <w:tr w:rsidR="001D345A" w:rsidRPr="00D84C6A" w14:paraId="7AE900D7" w14:textId="77777777" w:rsidTr="00AF0395">
        <w:tc>
          <w:tcPr>
            <w:tcW w:w="3330" w:type="dxa"/>
            <w:shd w:val="clear" w:color="auto" w:fill="auto"/>
          </w:tcPr>
          <w:p w14:paraId="29D28FB9" w14:textId="1C86ED97" w:rsidR="001D345A" w:rsidRPr="00D84C6A" w:rsidRDefault="001D345A" w:rsidP="00AF0395">
            <w:r w:rsidRPr="00D84C6A">
              <w:t>Age (years)</w:t>
            </w:r>
          </w:p>
        </w:tc>
        <w:tc>
          <w:tcPr>
            <w:tcW w:w="2070" w:type="dxa"/>
            <w:shd w:val="clear" w:color="auto" w:fill="auto"/>
          </w:tcPr>
          <w:p w14:paraId="0DE064C8" w14:textId="12EB932E" w:rsidR="001D345A" w:rsidRPr="00D84C6A" w:rsidRDefault="001D345A" w:rsidP="00AF0395">
            <w:r w:rsidRPr="00D84C6A">
              <w:rPr>
                <w:sz w:val="22"/>
              </w:rPr>
              <w:t xml:space="preserve">37.8 </w:t>
            </w:r>
            <w:r w:rsidRPr="00D84C6A">
              <w:t>(</w:t>
            </w:r>
            <w:r w:rsidRPr="00D84C6A">
              <w:rPr>
                <w:sz w:val="22"/>
              </w:rPr>
              <w:t>9.76</w:t>
            </w:r>
            <w:r w:rsidRPr="00D84C6A">
              <w:t>)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74870573" w14:textId="77777777" w:rsidR="001D345A" w:rsidRPr="00D84C6A" w:rsidRDefault="001D345A" w:rsidP="00AF0395">
            <w:r w:rsidRPr="00D84C6A">
              <w:t>38.7 (9.83)</w:t>
            </w:r>
          </w:p>
        </w:tc>
      </w:tr>
      <w:tr w:rsidR="001D345A" w:rsidRPr="00D84C6A" w14:paraId="217B54EF" w14:textId="77777777" w:rsidTr="00AF0395">
        <w:tc>
          <w:tcPr>
            <w:tcW w:w="3330" w:type="dxa"/>
            <w:shd w:val="clear" w:color="auto" w:fill="auto"/>
          </w:tcPr>
          <w:p w14:paraId="57D21FE1" w14:textId="7F55732C" w:rsidR="001D345A" w:rsidRPr="00D84C6A" w:rsidRDefault="001D345A" w:rsidP="00AF0395">
            <w:r w:rsidRPr="00D84C6A">
              <w:t>Age (years)</w:t>
            </w:r>
          </w:p>
        </w:tc>
        <w:tc>
          <w:tcPr>
            <w:tcW w:w="2070" w:type="dxa"/>
            <w:shd w:val="clear" w:color="auto" w:fill="auto"/>
          </w:tcPr>
          <w:p w14:paraId="331DEA9B" w14:textId="77777777" w:rsidR="001D345A" w:rsidRPr="00D84C6A" w:rsidRDefault="001D345A" w:rsidP="00AF0395"/>
        </w:tc>
        <w:tc>
          <w:tcPr>
            <w:tcW w:w="2070" w:type="dxa"/>
            <w:gridSpan w:val="2"/>
            <w:shd w:val="clear" w:color="auto" w:fill="auto"/>
          </w:tcPr>
          <w:p w14:paraId="1DBE1D6B" w14:textId="77777777" w:rsidR="001D345A" w:rsidRPr="00D84C6A" w:rsidRDefault="001D345A" w:rsidP="00AF0395"/>
        </w:tc>
      </w:tr>
      <w:tr w:rsidR="001D345A" w:rsidRPr="00D84C6A" w14:paraId="212DB81C" w14:textId="77777777" w:rsidTr="00AF0395">
        <w:tc>
          <w:tcPr>
            <w:tcW w:w="3330" w:type="dxa"/>
            <w:shd w:val="clear" w:color="auto" w:fill="auto"/>
          </w:tcPr>
          <w:p w14:paraId="13761E1B" w14:textId="77777777" w:rsidR="001D345A" w:rsidRPr="00D84C6A" w:rsidRDefault="001D345A" w:rsidP="00AF0395">
            <w:r w:rsidRPr="00D84C6A">
              <w:t xml:space="preserve">  18-34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56DBE03" w14:textId="7279FD63" w:rsidR="001D345A" w:rsidRPr="00D84C6A" w:rsidRDefault="001D345A" w:rsidP="00AF0395">
            <w:r w:rsidRPr="00D84C6A">
              <w:t>382 (39.9%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4E1F4883" w14:textId="77777777" w:rsidR="001D345A" w:rsidRPr="00D84C6A" w:rsidRDefault="001D345A" w:rsidP="00AF0395">
            <w:r w:rsidRPr="00D84C6A">
              <w:t>156 (38.0%)</w:t>
            </w:r>
          </w:p>
        </w:tc>
      </w:tr>
      <w:tr w:rsidR="001D345A" w:rsidRPr="00D84C6A" w14:paraId="2D830F38" w14:textId="77777777" w:rsidTr="00AF0395">
        <w:tc>
          <w:tcPr>
            <w:tcW w:w="3330" w:type="dxa"/>
            <w:shd w:val="clear" w:color="auto" w:fill="auto"/>
          </w:tcPr>
          <w:p w14:paraId="71FCE0F0" w14:textId="77777777" w:rsidR="001D345A" w:rsidRPr="00D84C6A" w:rsidRDefault="001D345A" w:rsidP="00AF0395">
            <w:r w:rsidRPr="00D84C6A">
              <w:t xml:space="preserve">  35+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D4E3E11" w14:textId="473A6C56" w:rsidR="001D345A" w:rsidRPr="00D84C6A" w:rsidRDefault="001D345A" w:rsidP="00AF0395">
            <w:r w:rsidRPr="00D84C6A">
              <w:t>576 (60.1%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0DAFD4CA" w14:textId="4F56CF18" w:rsidR="001D345A" w:rsidRPr="00D84C6A" w:rsidRDefault="001D345A" w:rsidP="00AF0395">
            <w:r w:rsidRPr="00D84C6A">
              <w:t>255 (62.0%)</w:t>
            </w:r>
          </w:p>
        </w:tc>
      </w:tr>
      <w:tr w:rsidR="001D345A" w:rsidRPr="00D84C6A" w14:paraId="7D6F5FB5" w14:textId="77777777" w:rsidTr="00AF0395">
        <w:tc>
          <w:tcPr>
            <w:tcW w:w="3330" w:type="dxa"/>
            <w:shd w:val="clear" w:color="auto" w:fill="auto"/>
          </w:tcPr>
          <w:p w14:paraId="17EB95E9" w14:textId="77777777" w:rsidR="001D345A" w:rsidRPr="00D84C6A" w:rsidRDefault="001D345A" w:rsidP="00AF0395">
            <w:r w:rsidRPr="00D84C6A">
              <w:t>Education (years)</w:t>
            </w:r>
          </w:p>
        </w:tc>
        <w:tc>
          <w:tcPr>
            <w:tcW w:w="2070" w:type="dxa"/>
            <w:shd w:val="clear" w:color="auto" w:fill="auto"/>
          </w:tcPr>
          <w:p w14:paraId="43E2D8D2" w14:textId="77777777" w:rsidR="001D345A" w:rsidRPr="00D84C6A" w:rsidRDefault="001D345A" w:rsidP="00AF0395"/>
        </w:tc>
        <w:tc>
          <w:tcPr>
            <w:tcW w:w="2070" w:type="dxa"/>
            <w:gridSpan w:val="2"/>
            <w:shd w:val="clear" w:color="auto" w:fill="auto"/>
          </w:tcPr>
          <w:p w14:paraId="70A4CD92" w14:textId="77777777" w:rsidR="001D345A" w:rsidRPr="00D84C6A" w:rsidRDefault="001D345A" w:rsidP="00AF0395"/>
        </w:tc>
      </w:tr>
      <w:tr w:rsidR="001D345A" w:rsidRPr="00D84C6A" w14:paraId="5E6FC124" w14:textId="77777777" w:rsidTr="00AF0395">
        <w:tc>
          <w:tcPr>
            <w:tcW w:w="3330" w:type="dxa"/>
            <w:shd w:val="clear" w:color="auto" w:fill="auto"/>
          </w:tcPr>
          <w:p w14:paraId="34B7A4C1" w14:textId="0C305D78" w:rsidR="001D345A" w:rsidRPr="00D84C6A" w:rsidRDefault="001D345A" w:rsidP="00AF0395">
            <w:r w:rsidRPr="00D84C6A">
              <w:t xml:space="preserve">  ≤12</w:t>
            </w:r>
          </w:p>
        </w:tc>
        <w:tc>
          <w:tcPr>
            <w:tcW w:w="2070" w:type="dxa"/>
            <w:shd w:val="clear" w:color="auto" w:fill="auto"/>
          </w:tcPr>
          <w:p w14:paraId="04385FA7" w14:textId="77777777" w:rsidR="001D345A" w:rsidRPr="00D84C6A" w:rsidRDefault="001D345A" w:rsidP="00AF0395">
            <w:r w:rsidRPr="00D84C6A">
              <w:t>240 (25.1%)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01BA2D7D" w14:textId="77777777" w:rsidR="001D345A" w:rsidRPr="00D84C6A" w:rsidRDefault="001D345A" w:rsidP="00AF0395">
            <w:r w:rsidRPr="00D84C6A">
              <w:t>109 (26.5%)</w:t>
            </w:r>
          </w:p>
        </w:tc>
      </w:tr>
      <w:tr w:rsidR="001D345A" w:rsidRPr="00D84C6A" w14:paraId="52C827A2" w14:textId="77777777" w:rsidTr="00AF0395">
        <w:tc>
          <w:tcPr>
            <w:tcW w:w="3330" w:type="dxa"/>
            <w:shd w:val="clear" w:color="auto" w:fill="auto"/>
          </w:tcPr>
          <w:p w14:paraId="00516CC8" w14:textId="367E6916" w:rsidR="001D345A" w:rsidRPr="00D84C6A" w:rsidRDefault="001D345A" w:rsidP="00AF0395">
            <w:r w:rsidRPr="00D84C6A">
              <w:t xml:space="preserve">  &gt;12</w:t>
            </w:r>
          </w:p>
        </w:tc>
        <w:tc>
          <w:tcPr>
            <w:tcW w:w="2070" w:type="dxa"/>
            <w:shd w:val="clear" w:color="auto" w:fill="auto"/>
          </w:tcPr>
          <w:p w14:paraId="4EC6F1F2" w14:textId="275AF26A" w:rsidR="001D345A" w:rsidRPr="00D84C6A" w:rsidRDefault="001D345A" w:rsidP="00AF0395">
            <w:r w:rsidRPr="00D84C6A">
              <w:t>718 (74.9%)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413CC115" w14:textId="77777777" w:rsidR="001D345A" w:rsidRPr="00D84C6A" w:rsidRDefault="001D345A" w:rsidP="00AF0395">
            <w:r w:rsidRPr="00D84C6A">
              <w:t>302 (73.5%)</w:t>
            </w:r>
          </w:p>
        </w:tc>
      </w:tr>
      <w:tr w:rsidR="001D345A" w:rsidRPr="00D84C6A" w14:paraId="65EB26FA" w14:textId="77777777" w:rsidTr="00AF0395">
        <w:tc>
          <w:tcPr>
            <w:tcW w:w="3330" w:type="dxa"/>
            <w:shd w:val="clear" w:color="auto" w:fill="auto"/>
          </w:tcPr>
          <w:p w14:paraId="63A545FF" w14:textId="6940E331" w:rsidR="001D345A" w:rsidRPr="00D84C6A" w:rsidRDefault="001D345A" w:rsidP="00AF0395">
            <w:r w:rsidRPr="00D84C6A">
              <w:t>Average number of cigarettes smoked per day</w:t>
            </w:r>
          </w:p>
        </w:tc>
        <w:tc>
          <w:tcPr>
            <w:tcW w:w="2070" w:type="dxa"/>
            <w:shd w:val="clear" w:color="auto" w:fill="auto"/>
          </w:tcPr>
          <w:p w14:paraId="567B20CD" w14:textId="77777777" w:rsidR="001D345A" w:rsidRPr="00D84C6A" w:rsidRDefault="001D345A" w:rsidP="00AF0395"/>
          <w:p w14:paraId="4CA63828" w14:textId="671297CF" w:rsidR="001D345A" w:rsidRPr="00D84C6A" w:rsidRDefault="001D345A" w:rsidP="00AF0395">
            <w:r w:rsidRPr="00D84C6A">
              <w:t>20.1 (9.30)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1FC52EA6" w14:textId="77777777" w:rsidR="001D345A" w:rsidRPr="00D84C6A" w:rsidRDefault="001D345A" w:rsidP="00AF0395"/>
          <w:p w14:paraId="6A9B6128" w14:textId="50539EF7" w:rsidR="001D345A" w:rsidRPr="00D84C6A" w:rsidRDefault="001D345A" w:rsidP="00AF0395">
            <w:r w:rsidRPr="00D84C6A">
              <w:t>20.0 (8.93)</w:t>
            </w:r>
          </w:p>
        </w:tc>
      </w:tr>
      <w:tr w:rsidR="001D345A" w:rsidRPr="00D84C6A" w14:paraId="43DFAE0C" w14:textId="77777777" w:rsidTr="00AF0395">
        <w:tc>
          <w:tcPr>
            <w:tcW w:w="3330" w:type="dxa"/>
            <w:shd w:val="clear" w:color="auto" w:fill="auto"/>
          </w:tcPr>
          <w:p w14:paraId="094330CC" w14:textId="6FAAFB65" w:rsidR="001D345A" w:rsidRPr="00D84C6A" w:rsidRDefault="001D345A" w:rsidP="00AF0395">
            <w:r w:rsidRPr="00D84C6A">
              <w:t>Average number of cigarettes smoked per day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1B3ABC4" w14:textId="77777777" w:rsidR="001D345A" w:rsidRPr="00D84C6A" w:rsidRDefault="001D345A" w:rsidP="00AF0395"/>
        </w:tc>
        <w:tc>
          <w:tcPr>
            <w:tcW w:w="2070" w:type="dxa"/>
            <w:gridSpan w:val="2"/>
            <w:shd w:val="clear" w:color="auto" w:fill="auto"/>
          </w:tcPr>
          <w:p w14:paraId="14D17E1C" w14:textId="77777777" w:rsidR="001D345A" w:rsidRPr="00D84C6A" w:rsidRDefault="001D345A" w:rsidP="00AF0395"/>
        </w:tc>
      </w:tr>
      <w:tr w:rsidR="001D345A" w:rsidRPr="00D84C6A" w14:paraId="33DD06E7" w14:textId="77777777" w:rsidTr="00AF0395">
        <w:tc>
          <w:tcPr>
            <w:tcW w:w="3330" w:type="dxa"/>
            <w:shd w:val="clear" w:color="auto" w:fill="auto"/>
          </w:tcPr>
          <w:p w14:paraId="7724CCD6" w14:textId="0D7B5199" w:rsidR="001D345A" w:rsidRPr="00D84C6A" w:rsidRDefault="001D345A" w:rsidP="00AF0395">
            <w:r w:rsidRPr="00D84C6A">
              <w:t xml:space="preserve">  ≤10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9D31CB6" w14:textId="77777777" w:rsidR="001D345A" w:rsidRPr="00D84C6A" w:rsidRDefault="001D345A" w:rsidP="00AF0395">
            <w:r w:rsidRPr="00D84C6A">
              <w:t>167 (17.4%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13014C69" w14:textId="77777777" w:rsidR="001D345A" w:rsidRPr="00D84C6A" w:rsidRDefault="001D345A" w:rsidP="00AF0395">
            <w:r w:rsidRPr="00D84C6A">
              <w:t>77 (18.7%)</w:t>
            </w:r>
          </w:p>
        </w:tc>
      </w:tr>
      <w:tr w:rsidR="001D345A" w:rsidRPr="00D84C6A" w14:paraId="7142C442" w14:textId="77777777" w:rsidTr="00AF0395">
        <w:tc>
          <w:tcPr>
            <w:tcW w:w="3330" w:type="dxa"/>
            <w:shd w:val="clear" w:color="auto" w:fill="auto"/>
          </w:tcPr>
          <w:p w14:paraId="415E8C95" w14:textId="77777777" w:rsidR="001D345A" w:rsidRPr="00D84C6A" w:rsidRDefault="001D345A" w:rsidP="00AF0395">
            <w:r w:rsidRPr="00D84C6A">
              <w:t xml:space="preserve">  11-20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344009A" w14:textId="77777777" w:rsidR="001D345A" w:rsidRPr="00D84C6A" w:rsidRDefault="001D345A" w:rsidP="00AF0395">
            <w:r w:rsidRPr="00D84C6A">
              <w:t>561 (58.6%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42D7F0EE" w14:textId="77777777" w:rsidR="001D345A" w:rsidRPr="00D84C6A" w:rsidRDefault="001D345A" w:rsidP="00AF0395">
            <w:r w:rsidRPr="00D84C6A">
              <w:t>238 (57.9%)</w:t>
            </w:r>
          </w:p>
        </w:tc>
      </w:tr>
      <w:tr w:rsidR="001D345A" w:rsidRPr="00D84C6A" w14:paraId="488E180C" w14:textId="77777777" w:rsidTr="00AF0395">
        <w:tc>
          <w:tcPr>
            <w:tcW w:w="3330" w:type="dxa"/>
            <w:shd w:val="clear" w:color="auto" w:fill="auto"/>
          </w:tcPr>
          <w:p w14:paraId="2970041A" w14:textId="77777777" w:rsidR="001D345A" w:rsidRPr="00D84C6A" w:rsidRDefault="001D345A" w:rsidP="00AF0395">
            <w:r w:rsidRPr="00D84C6A">
              <w:t xml:space="preserve">  21-30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95A111E" w14:textId="77777777" w:rsidR="001D345A" w:rsidRPr="00D84C6A" w:rsidRDefault="001D345A" w:rsidP="00AF0395">
            <w:r w:rsidRPr="00D84C6A">
              <w:t>156 (16.3%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1F4F842B" w14:textId="77777777" w:rsidR="001D345A" w:rsidRPr="00D84C6A" w:rsidRDefault="001D345A" w:rsidP="00AF0395">
            <w:r w:rsidRPr="00D84C6A">
              <w:t>64 (15.6%)</w:t>
            </w:r>
          </w:p>
        </w:tc>
      </w:tr>
      <w:tr w:rsidR="001D345A" w:rsidRPr="00D84C6A" w14:paraId="334413F1" w14:textId="77777777" w:rsidTr="00AF0395">
        <w:tc>
          <w:tcPr>
            <w:tcW w:w="3330" w:type="dxa"/>
            <w:shd w:val="clear" w:color="auto" w:fill="auto"/>
          </w:tcPr>
          <w:p w14:paraId="0E3D6791" w14:textId="4EF61074" w:rsidR="001D345A" w:rsidRPr="00D84C6A" w:rsidRDefault="001D345A" w:rsidP="00AF0395">
            <w:r w:rsidRPr="00D84C6A">
              <w:t xml:space="preserve">  ≥30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4BAEC08" w14:textId="77777777" w:rsidR="001D345A" w:rsidRPr="00D84C6A" w:rsidRDefault="001D345A" w:rsidP="00AF0395">
            <w:r w:rsidRPr="00D84C6A">
              <w:t>74 (7.7%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71FDDE3F" w14:textId="33063C01" w:rsidR="001D345A" w:rsidRPr="00D84C6A" w:rsidRDefault="001D345A" w:rsidP="00AF0395">
            <w:r w:rsidRPr="00D84C6A">
              <w:t>32 (7.8%)</w:t>
            </w:r>
          </w:p>
        </w:tc>
      </w:tr>
      <w:tr w:rsidR="001D345A" w:rsidRPr="00D84C6A" w14:paraId="637E6441" w14:textId="77777777" w:rsidTr="00AF0395">
        <w:trPr>
          <w:trHeight w:val="279"/>
        </w:trPr>
        <w:tc>
          <w:tcPr>
            <w:tcW w:w="3330" w:type="dxa"/>
            <w:shd w:val="clear" w:color="auto" w:fill="auto"/>
          </w:tcPr>
          <w:p w14:paraId="55BDE488" w14:textId="4FDE4062" w:rsidR="001D345A" w:rsidRPr="00D84C6A" w:rsidRDefault="001D345A" w:rsidP="00AF0395">
            <w:r w:rsidRPr="00D84C6A">
              <w:t>Previous quit attempt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0F52965" w14:textId="77777777" w:rsidR="001D345A" w:rsidRPr="00D84C6A" w:rsidRDefault="001D345A" w:rsidP="00AF0395">
            <w:r w:rsidRPr="00D84C6A">
              <w:t>1.5 (4.29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0841E86D" w14:textId="77777777" w:rsidR="001D345A" w:rsidRPr="00D84C6A" w:rsidRDefault="001D345A" w:rsidP="00AF0395">
            <w:r w:rsidRPr="00D84C6A">
              <w:t xml:space="preserve"> 1.6 (5.22)</w:t>
            </w:r>
          </w:p>
        </w:tc>
      </w:tr>
      <w:tr w:rsidR="001D345A" w:rsidRPr="00D84C6A" w14:paraId="41CA99AD" w14:textId="77777777" w:rsidTr="00AF0395">
        <w:trPr>
          <w:trHeight w:val="279"/>
        </w:trPr>
        <w:tc>
          <w:tcPr>
            <w:tcW w:w="3330" w:type="dxa"/>
            <w:shd w:val="clear" w:color="auto" w:fill="auto"/>
          </w:tcPr>
          <w:p w14:paraId="02D8F679" w14:textId="77777777" w:rsidR="001D345A" w:rsidRPr="00D84C6A" w:rsidRDefault="001D345A" w:rsidP="00AF0395">
            <w:r w:rsidRPr="00D84C6A">
              <w:t>Previous quit attempt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8741FCD" w14:textId="77777777" w:rsidR="001D345A" w:rsidRPr="00D84C6A" w:rsidRDefault="001D345A" w:rsidP="00AF0395"/>
        </w:tc>
        <w:tc>
          <w:tcPr>
            <w:tcW w:w="2070" w:type="dxa"/>
            <w:gridSpan w:val="2"/>
            <w:shd w:val="clear" w:color="auto" w:fill="auto"/>
          </w:tcPr>
          <w:p w14:paraId="79F4DCE1" w14:textId="77777777" w:rsidR="001D345A" w:rsidRPr="00D84C6A" w:rsidRDefault="001D345A" w:rsidP="00AF0395"/>
        </w:tc>
      </w:tr>
      <w:tr w:rsidR="001D345A" w:rsidRPr="00D84C6A" w14:paraId="67DF7C4E" w14:textId="77777777" w:rsidTr="00AF0395">
        <w:tc>
          <w:tcPr>
            <w:tcW w:w="3330" w:type="dxa"/>
            <w:shd w:val="clear" w:color="auto" w:fill="auto"/>
          </w:tcPr>
          <w:p w14:paraId="14765818" w14:textId="77777777" w:rsidR="001D345A" w:rsidRPr="00D84C6A" w:rsidRDefault="001D345A" w:rsidP="00AF0395">
            <w:r w:rsidRPr="00D84C6A">
              <w:t xml:space="preserve">  Never</w:t>
            </w:r>
          </w:p>
        </w:tc>
        <w:tc>
          <w:tcPr>
            <w:tcW w:w="2070" w:type="dxa"/>
            <w:shd w:val="clear" w:color="auto" w:fill="auto"/>
          </w:tcPr>
          <w:p w14:paraId="1B1E46D2" w14:textId="77777777" w:rsidR="001D345A" w:rsidRPr="00D84C6A" w:rsidRDefault="001D345A" w:rsidP="00AF0395">
            <w:r w:rsidRPr="00D84C6A">
              <w:t>413 (43.1%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738F9F4F" w14:textId="77777777" w:rsidR="001D345A" w:rsidRPr="00D84C6A" w:rsidRDefault="001D345A" w:rsidP="00AF0395">
            <w:r w:rsidRPr="00D84C6A">
              <w:t>170 (41.4%)</w:t>
            </w:r>
          </w:p>
        </w:tc>
      </w:tr>
      <w:tr w:rsidR="001D345A" w:rsidRPr="00D84C6A" w14:paraId="0300968A" w14:textId="77777777" w:rsidTr="00AF0395">
        <w:tc>
          <w:tcPr>
            <w:tcW w:w="3330" w:type="dxa"/>
            <w:shd w:val="clear" w:color="auto" w:fill="auto"/>
          </w:tcPr>
          <w:p w14:paraId="03B097AD" w14:textId="77777777" w:rsidR="001D345A" w:rsidRPr="00D84C6A" w:rsidRDefault="001D345A" w:rsidP="00AF0395">
            <w:r w:rsidRPr="00D84C6A">
              <w:t xml:space="preserve">  1-5 times</w:t>
            </w:r>
          </w:p>
        </w:tc>
        <w:tc>
          <w:tcPr>
            <w:tcW w:w="2070" w:type="dxa"/>
            <w:shd w:val="clear" w:color="auto" w:fill="auto"/>
          </w:tcPr>
          <w:p w14:paraId="28B78B6F" w14:textId="77777777" w:rsidR="001D345A" w:rsidRPr="00D84C6A" w:rsidRDefault="001D345A" w:rsidP="00AF0395">
            <w:r w:rsidRPr="00D84C6A">
              <w:t>519 (54.2%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246CF505" w14:textId="77777777" w:rsidR="001D345A" w:rsidRPr="00D84C6A" w:rsidRDefault="001D345A" w:rsidP="00AF0395">
            <w:r w:rsidRPr="00D84C6A">
              <w:t>225 (54.7%)</w:t>
            </w:r>
          </w:p>
        </w:tc>
      </w:tr>
      <w:tr w:rsidR="001D345A" w:rsidRPr="00D84C6A" w14:paraId="51F05CDB" w14:textId="77777777" w:rsidTr="00AF0395">
        <w:trPr>
          <w:trHeight w:val="279"/>
        </w:trPr>
        <w:tc>
          <w:tcPr>
            <w:tcW w:w="3330" w:type="dxa"/>
            <w:shd w:val="clear" w:color="auto" w:fill="auto"/>
          </w:tcPr>
          <w:p w14:paraId="489BD7D1" w14:textId="77777777" w:rsidR="001D345A" w:rsidRPr="00D84C6A" w:rsidRDefault="001D345A" w:rsidP="00AF0395">
            <w:r w:rsidRPr="00D84C6A">
              <w:t xml:space="preserve">  ≥ 6 times</w:t>
            </w:r>
          </w:p>
        </w:tc>
        <w:tc>
          <w:tcPr>
            <w:tcW w:w="2070" w:type="dxa"/>
            <w:shd w:val="clear" w:color="auto" w:fill="auto"/>
          </w:tcPr>
          <w:p w14:paraId="1DB342CC" w14:textId="77777777" w:rsidR="001D345A" w:rsidRPr="00D84C6A" w:rsidRDefault="001D345A" w:rsidP="00AF0395">
            <w:r w:rsidRPr="00D84C6A">
              <w:t>26 (2.7%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01165CBD" w14:textId="1138B6C7" w:rsidR="001D345A" w:rsidRPr="00D84C6A" w:rsidRDefault="001D345A" w:rsidP="00AF0395">
            <w:r w:rsidRPr="00D84C6A">
              <w:t>16 (3.9%)</w:t>
            </w:r>
          </w:p>
        </w:tc>
      </w:tr>
      <w:tr w:rsidR="001D345A" w:rsidRPr="00D84C6A" w14:paraId="6F13EEBF" w14:textId="77777777" w:rsidTr="00AF0395">
        <w:tc>
          <w:tcPr>
            <w:tcW w:w="3330" w:type="dxa"/>
            <w:shd w:val="clear" w:color="auto" w:fill="auto"/>
          </w:tcPr>
          <w:p w14:paraId="0D271F1F" w14:textId="1C58BDC1" w:rsidR="001D345A" w:rsidRPr="00D84C6A" w:rsidRDefault="001D345A" w:rsidP="00AF0395">
            <w:r w:rsidRPr="00D84C6A">
              <w:t>FTND score</w:t>
            </w:r>
          </w:p>
        </w:tc>
        <w:tc>
          <w:tcPr>
            <w:tcW w:w="2070" w:type="dxa"/>
            <w:shd w:val="clear" w:color="auto" w:fill="auto"/>
          </w:tcPr>
          <w:p w14:paraId="30E193DF" w14:textId="77777777" w:rsidR="001D345A" w:rsidRPr="00D84C6A" w:rsidRDefault="001D345A" w:rsidP="00AF0395">
            <w:r w:rsidRPr="00D84C6A">
              <w:t>4.6 (2.16)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58F2A0E9" w14:textId="1B6C3EA1" w:rsidR="001D345A" w:rsidRPr="00D84C6A" w:rsidRDefault="001D345A" w:rsidP="00AF0395">
            <w:r w:rsidRPr="00D84C6A">
              <w:t>4.6 (2.17)</w:t>
            </w:r>
          </w:p>
        </w:tc>
      </w:tr>
      <w:tr w:rsidR="001D345A" w:rsidRPr="00D84C6A" w14:paraId="38596760" w14:textId="77777777" w:rsidTr="00AF0395">
        <w:tc>
          <w:tcPr>
            <w:tcW w:w="3330" w:type="dxa"/>
            <w:shd w:val="clear" w:color="auto" w:fill="auto"/>
          </w:tcPr>
          <w:p w14:paraId="6ABB0900" w14:textId="77777777" w:rsidR="001D345A" w:rsidRPr="00D84C6A" w:rsidRDefault="001D345A" w:rsidP="00AF0395">
            <w:r w:rsidRPr="00D84C6A">
              <w:t>FTND score</w:t>
            </w:r>
          </w:p>
        </w:tc>
        <w:tc>
          <w:tcPr>
            <w:tcW w:w="2070" w:type="dxa"/>
            <w:shd w:val="clear" w:color="auto" w:fill="auto"/>
          </w:tcPr>
          <w:p w14:paraId="24552955" w14:textId="77777777" w:rsidR="001D345A" w:rsidRPr="00D84C6A" w:rsidRDefault="001D345A" w:rsidP="00AF0395"/>
        </w:tc>
        <w:tc>
          <w:tcPr>
            <w:tcW w:w="2070" w:type="dxa"/>
            <w:gridSpan w:val="2"/>
            <w:shd w:val="clear" w:color="auto" w:fill="auto"/>
          </w:tcPr>
          <w:p w14:paraId="721F5DAB" w14:textId="77777777" w:rsidR="001D345A" w:rsidRPr="00D84C6A" w:rsidRDefault="001D345A" w:rsidP="00AF0395"/>
        </w:tc>
      </w:tr>
      <w:tr w:rsidR="001D345A" w:rsidRPr="00D84C6A" w14:paraId="0D8A2112" w14:textId="77777777" w:rsidTr="00AF0395">
        <w:tc>
          <w:tcPr>
            <w:tcW w:w="3330" w:type="dxa"/>
            <w:shd w:val="clear" w:color="auto" w:fill="auto"/>
          </w:tcPr>
          <w:p w14:paraId="58DFAA43" w14:textId="77777777" w:rsidR="001D345A" w:rsidRPr="00D84C6A" w:rsidRDefault="001D345A" w:rsidP="00AF0395">
            <w:r w:rsidRPr="00D84C6A">
              <w:t xml:space="preserve">  &lt; 4 (minimally dependence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793A4C2" w14:textId="77777777" w:rsidR="001D345A" w:rsidRPr="00D84C6A" w:rsidRDefault="001D345A" w:rsidP="00AF0395">
            <w:r w:rsidRPr="00D84C6A">
              <w:t>290 (30.3%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162466D8" w14:textId="77777777" w:rsidR="001D345A" w:rsidRPr="00D84C6A" w:rsidRDefault="001D345A" w:rsidP="00AF0395">
            <w:r w:rsidRPr="00D84C6A">
              <w:t>128 (31.1%)</w:t>
            </w:r>
          </w:p>
        </w:tc>
      </w:tr>
      <w:tr w:rsidR="001D345A" w:rsidRPr="00D84C6A" w14:paraId="4B9F5FE1" w14:textId="77777777" w:rsidTr="00AF0395">
        <w:tc>
          <w:tcPr>
            <w:tcW w:w="3330" w:type="dxa"/>
            <w:shd w:val="clear" w:color="auto" w:fill="auto"/>
          </w:tcPr>
          <w:p w14:paraId="072376A6" w14:textId="77777777" w:rsidR="001D345A" w:rsidRPr="00D84C6A" w:rsidRDefault="001D345A" w:rsidP="00AF0395">
            <w:r w:rsidRPr="00D84C6A">
              <w:t xml:space="preserve">  4-6 (moderately dependence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68B803D" w14:textId="77777777" w:rsidR="001D345A" w:rsidRPr="00D84C6A" w:rsidRDefault="001D345A" w:rsidP="00AF0395">
            <w:r w:rsidRPr="00D84C6A">
              <w:t>469 (49.0%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60C39E5E" w14:textId="77777777" w:rsidR="001D345A" w:rsidRPr="00D84C6A" w:rsidRDefault="001D345A" w:rsidP="00AF0395">
            <w:r w:rsidRPr="00D84C6A">
              <w:t>203 (49.4%)</w:t>
            </w:r>
          </w:p>
        </w:tc>
      </w:tr>
      <w:tr w:rsidR="001D345A" w:rsidRPr="00D84C6A" w14:paraId="5A1159F4" w14:textId="77777777" w:rsidTr="00AF0395">
        <w:tc>
          <w:tcPr>
            <w:tcW w:w="3330" w:type="dxa"/>
            <w:shd w:val="clear" w:color="auto" w:fill="auto"/>
          </w:tcPr>
          <w:p w14:paraId="3C2E0B83" w14:textId="77777777" w:rsidR="001D345A" w:rsidRPr="00D84C6A" w:rsidRDefault="001D345A" w:rsidP="00AF0395">
            <w:r w:rsidRPr="00D84C6A">
              <w:t xml:space="preserve">  &gt; 6 (highly dependence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D7C7316" w14:textId="77777777" w:rsidR="001D345A" w:rsidRPr="00D84C6A" w:rsidRDefault="001D345A" w:rsidP="00AF0395">
            <w:r w:rsidRPr="00D84C6A">
              <w:t>199 (20.8%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3A57EC4F" w14:textId="22AB55C5" w:rsidR="001D345A" w:rsidRPr="00D84C6A" w:rsidRDefault="001D345A" w:rsidP="00AF0395">
            <w:r w:rsidRPr="00D84C6A">
              <w:t>80 (19.5%)</w:t>
            </w:r>
          </w:p>
        </w:tc>
      </w:tr>
      <w:tr w:rsidR="001D345A" w:rsidRPr="00D84C6A" w14:paraId="37EDF80A" w14:textId="77777777" w:rsidTr="00AF0395">
        <w:trPr>
          <w:gridAfter w:val="1"/>
          <w:wAfter w:w="450" w:type="dxa"/>
        </w:trPr>
        <w:tc>
          <w:tcPr>
            <w:tcW w:w="702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6B4DBE0" w14:textId="77777777" w:rsidR="001D345A" w:rsidRPr="00D84C6A" w:rsidRDefault="001D345A" w:rsidP="00AF0395"/>
          <w:p w14:paraId="43641257" w14:textId="77777777" w:rsidR="001D345A" w:rsidRPr="00D84C6A" w:rsidRDefault="001D345A" w:rsidP="00AF0395">
            <w:r w:rsidRPr="00D84C6A">
              <w:t>Data are n (%) or mean (SD)</w:t>
            </w:r>
          </w:p>
          <w:p w14:paraId="71207802" w14:textId="77777777" w:rsidR="001D345A" w:rsidRPr="00D84C6A" w:rsidRDefault="001D345A" w:rsidP="00AF0395">
            <w:r w:rsidRPr="00D84C6A">
              <w:t xml:space="preserve">FTND: </w:t>
            </w:r>
            <w:proofErr w:type="spellStart"/>
            <w:r w:rsidRPr="00D84C6A">
              <w:t>Fagerstrom</w:t>
            </w:r>
            <w:proofErr w:type="spellEnd"/>
            <w:r w:rsidRPr="00D84C6A">
              <w:t xml:space="preserve"> test for nicotine dependence</w:t>
            </w:r>
          </w:p>
          <w:p w14:paraId="05A8CDDB" w14:textId="63B26A11" w:rsidR="001D345A" w:rsidRPr="00D84C6A" w:rsidRDefault="001D345A" w:rsidP="00AF0395">
            <w:pPr>
              <w:jc w:val="left"/>
              <w:rPr>
                <w:b/>
              </w:rPr>
            </w:pPr>
            <w:r w:rsidRPr="00605138">
              <w:rPr>
                <w:rFonts w:cstheme="minorHAnsi"/>
                <w:b/>
                <w:sz w:val="22"/>
                <w:vertAlign w:val="superscript"/>
              </w:rPr>
              <w:t>*</w:t>
            </w:r>
            <w:r w:rsidRPr="00D84C6A">
              <w:t>Combined High-frequency messaging and low -frequency messaging groups</w:t>
            </w:r>
          </w:p>
        </w:tc>
      </w:tr>
    </w:tbl>
    <w:p w14:paraId="3F517B4A" w14:textId="77777777" w:rsidR="001D345A" w:rsidRPr="00D84C6A" w:rsidRDefault="001D345A" w:rsidP="007E4925">
      <w:pPr>
        <w:rPr>
          <w:rFonts w:hint="eastAsia"/>
        </w:rPr>
      </w:pPr>
    </w:p>
    <w:sectPr w:rsidR="001D345A" w:rsidRPr="00D84C6A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E68382" w14:textId="77777777" w:rsidR="00975AE6" w:rsidRDefault="00975AE6" w:rsidP="001D345A">
      <w:r>
        <w:separator/>
      </w:r>
    </w:p>
  </w:endnote>
  <w:endnote w:type="continuationSeparator" w:id="0">
    <w:p w14:paraId="36EF1089" w14:textId="77777777" w:rsidR="00975AE6" w:rsidRDefault="00975AE6" w:rsidP="001D3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20C4DF" w14:textId="77777777" w:rsidR="00975AE6" w:rsidRDefault="00975AE6" w:rsidP="001D345A">
      <w:r>
        <w:separator/>
      </w:r>
    </w:p>
  </w:footnote>
  <w:footnote w:type="continuationSeparator" w:id="0">
    <w:p w14:paraId="68955A69" w14:textId="77777777" w:rsidR="00975AE6" w:rsidRDefault="00975AE6" w:rsidP="001D3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862"/>
    <w:rsid w:val="001D345A"/>
    <w:rsid w:val="003C411B"/>
    <w:rsid w:val="00605138"/>
    <w:rsid w:val="007E4925"/>
    <w:rsid w:val="00975AE6"/>
    <w:rsid w:val="00AA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89460"/>
  <w15:chartTrackingRefBased/>
  <w15:docId w15:val="{3FC050B5-2559-4801-B072-0E79C4C5E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34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345A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34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345A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34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ang</dc:creator>
  <cp:keywords/>
  <dc:description/>
  <cp:lastModifiedBy>jtang</cp:lastModifiedBy>
  <cp:revision>12</cp:revision>
  <dcterms:created xsi:type="dcterms:W3CDTF">2018-11-03T15:49:00Z</dcterms:created>
  <dcterms:modified xsi:type="dcterms:W3CDTF">2018-11-03T15:52:00Z</dcterms:modified>
</cp:coreProperties>
</file>